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Table S4. Outcome of CROBAT assessment</w:t>
      </w:r>
    </w:p>
    <w:tbl>
      <w:tblPr>
        <w:tblW w:w="14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96"/>
        <w:gridCol w:w="1549"/>
        <w:gridCol w:w="3014"/>
        <w:gridCol w:w="1559"/>
        <w:gridCol w:w="1692"/>
        <w:gridCol w:w="1256"/>
        <w:gridCol w:w="1323"/>
        <w:gridCol w:w="992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uthor Yea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ail Nam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andom sequence generation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location conceal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ing of participants and personnel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ing of outcome assessme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complete outcome dat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lective repor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 bia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yer 20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A113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18"/>
                <w:sz w:val="18"/>
                <w:szCs w:val="18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pecitabine 1,000 mg/m2 twice daily, days 1-14, every 3 weeks, for a total of six cyc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i 20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YSUCC-00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18"/>
                <w:sz w:val="18"/>
                <w:szCs w:val="18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oral capecitabine at 650 mg/m2, twice daily continuously for 1 yea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Joensuu 20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inXX Trial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cycles of docetaxel plus capecitabine followed by 3 cycles of cyclophosphamide, epirubicin, and capecitab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suda 20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REATE-X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oral capecitabine (at a dose of 1250 mg per square meter of body-surface area,twice per day, on days 1 to 14) every 3 weeks for six or eight cycl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luch 20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 w:val="18"/>
                <w:szCs w:val="18"/>
                <w:lang w:bidi="ar"/>
              </w:rPr>
              <w:t>﻿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ICAM/2003-11_CIBOMA/2004-0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ight cycles of capecitabine 2,000 mg/m2(1,000 mg/m2administered orally two times per day) on days 1 to 14 every3 week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ss 201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LGB499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 dosage of 2,000 mg/m2 per day for 14 consecutive days every 3 weeks for six cyc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i 20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BCSG-01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 w:val="18"/>
                <w:szCs w:val="18"/>
                <w:shd w:fill="FFFFFF" w:val="clear"/>
              </w:rPr>
              <w:t>﻿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capecitabine plus docetaxel (XT: capecitabine 1,000 mg/m2 twice daily by </w:t>
            </w:r>
            <w:r>
              <w:rPr>
                <w:color w:val="000000"/>
                <w:sz w:val="18"/>
                <w:sz w:val="18"/>
                <w:szCs w:val="18"/>
                <w:shd w:fill="FFFFFF" w:val="clear"/>
              </w:rPr>
              <w:t>﻿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outh, days 1-14; docetaxel 75 mg/m2 as a 1-hour intravenous infusion on day 1 of every 3-week cycle) for 3 cycles, followed by capecitabine, epirubicin, and cyclophosphamide (XEC:capecitabine 1,000 mg/m2 twice daily,days 1-14; epirubicin 75 mg/m2 and cyclophosphamide 500 mg/m2 on day 1; every 3-week cycle) for 3 cycles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rtín 201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EICAM/2003-1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 w:val="18"/>
                <w:szCs w:val="18"/>
                <w:shd w:fill="FFFFFF" w:val="clear"/>
              </w:rPr>
              <w:t>﻿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our cycles of epirubicin (90 mg/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2) plus docetaxel (75 mg/m2) administered on day 1 every 3 week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ollowed by four cycles of capecitabine (1,250 mg/m2twice a day on days 1 to 14)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ebus 20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AI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 w:val="18"/>
                <w:szCs w:val="18"/>
                <w:shd w:fill="FFFFFF" w:val="clear"/>
              </w:rPr>
              <w:t>﻿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ddEC (E 112.5mg/m² + C 600mg/m², i.v. q2w for 4 cycles) followed by paclitaxe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weekly (Pw 67.5mg/m² i.v. q8d for 10 weeks) plus capecitabine (X 2000mg/m² p.o. day 1-14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q22 for 4 cycles) (ddEC-PwX-regime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’Shaughnessy 201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18"/>
                <w:sz w:val="18"/>
                <w:szCs w:val="18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US ncology106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 w:val="18"/>
                <w:szCs w:val="18"/>
                <w:shd w:fill="FFFFFF" w:val="clear"/>
              </w:rPr>
              <w:t>﻿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8 cycles of AC--XT (four 3-weekly cycles of AC, then four 3-weekly cycles of X 825 mg/m2 orall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wice daily on days 1 to 14 plus T 75 mg/m2 IV on day 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nckwitz 201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18"/>
                <w:sz w:val="18"/>
                <w:szCs w:val="18"/>
              </w:rPr>
              <w:t>﻿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epar TRIO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Random Sampling.</w:t>
            </w:r>
          </w:p>
        </w:tc>
        <w:tc>
          <w:tcPr>
            <w:tcW w:w="3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896" w:leader="none"/>
              </w:tabs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 w:val="18"/>
                <w:szCs w:val="18"/>
                <w:shd w:fill="FFFFFF" w:val="clear"/>
              </w:rPr>
              <w:t>﻿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wo cycles of docetaxel 75 mg/m2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doxorubicin 50 mg/m2, and cyclophosphamide 500 mg/m2 (TAC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four cycles o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vinorelbine 25 mg/m2 on days 1 and 8 plus capecitabine 1,000 mg/m2 orall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wice a day on days 1 through 14, every 3 weeks (NX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inde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</w:tr>
    </w:tbl>
    <w:p>
      <w:pPr>
        <w:pStyle w:val="Normal"/>
        <w:widowControl/>
        <w:jc w:val="center"/>
        <w:textAlignment w:val="center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08:54:00Z</dcterms:created>
  <dc:creator>ZS</dc:creator>
  <dc:description/>
  <cp:keywords/>
  <dc:language>en-US</dc:language>
  <cp:lastModifiedBy>周 烨明</cp:lastModifiedBy>
  <dcterms:modified xsi:type="dcterms:W3CDTF">2022-03-18T11:5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2ABC6A12E8481FA80249A4B289DB29</vt:lpwstr>
  </property>
  <property fmtid="{D5CDD505-2E9C-101B-9397-08002B2CF9AE}" pid="3" name="KSOProductBuildVer">
    <vt:lpwstr>2052-11.1.0.10667</vt:lpwstr>
  </property>
</Properties>
</file>